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A1A46" w14:textId="4536D046" w:rsidR="00D73AA6" w:rsidRPr="00D73AA6" w:rsidRDefault="00D73AA6" w:rsidP="00D73AA6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D73AA6">
        <w:rPr>
          <w:rFonts w:ascii="Times New Roman" w:eastAsia="宋体" w:hAnsi="Times New Roman" w:cs="Times New Roman"/>
          <w:kern w:val="0"/>
          <w:sz w:val="20"/>
          <w:szCs w:val="20"/>
        </w:rPr>
        <w:t>Table S1</w:t>
      </w:r>
      <w:r w:rsidR="008B70BC">
        <w:rPr>
          <w:rFonts w:ascii="Times New Roman" w:eastAsia="宋体" w:hAnsi="Times New Roman" w:cs="Times New Roman"/>
          <w:kern w:val="0"/>
          <w:sz w:val="20"/>
          <w:szCs w:val="20"/>
        </w:rPr>
        <w:t>1</w:t>
      </w:r>
      <w:bookmarkStart w:id="0" w:name="_GoBack"/>
      <w:bookmarkEnd w:id="0"/>
      <w:r w:rsidRPr="00D73AA6">
        <w:rPr>
          <w:rFonts w:ascii="Times New Roman" w:eastAsia="宋体" w:hAnsi="Times New Roman" w:cs="Times New Roman"/>
          <w:kern w:val="0"/>
          <w:sz w:val="20"/>
          <w:szCs w:val="20"/>
        </w:rPr>
        <w:t xml:space="preserve">. </w:t>
      </w:r>
      <w:r w:rsidRPr="00D73AA6">
        <w:rPr>
          <w:rFonts w:ascii="Times New Roman" w:eastAsia="宋体" w:hAnsi="Times New Roman" w:cs="Times New Roman"/>
          <w:sz w:val="20"/>
          <w:szCs w:val="20"/>
        </w:rPr>
        <w:t>Non-coding RNA annotation in the foxtail millet genome</w:t>
      </w:r>
    </w:p>
    <w:tbl>
      <w:tblPr>
        <w:tblW w:w="82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8"/>
        <w:gridCol w:w="1239"/>
        <w:gridCol w:w="979"/>
        <w:gridCol w:w="2011"/>
        <w:gridCol w:w="1650"/>
        <w:gridCol w:w="1494"/>
      </w:tblGrid>
      <w:tr w:rsidR="00D73AA6" w:rsidRPr="00D73AA6" w14:paraId="60F01BA7" w14:textId="77777777" w:rsidTr="008614CE">
        <w:trPr>
          <w:trHeight w:val="301"/>
        </w:trPr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E9951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C8081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Copy(w)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CB07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Average length(bp)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B9040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Total length(bp)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D6BE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% of genome</w:t>
            </w:r>
          </w:p>
        </w:tc>
      </w:tr>
      <w:tr w:rsidR="00D73AA6" w:rsidRPr="00D73AA6" w14:paraId="4EC1A446" w14:textId="77777777" w:rsidTr="008614CE">
        <w:trPr>
          <w:trHeight w:val="301"/>
        </w:trPr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1AD55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383A7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E5530" w14:textId="7232ED66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33.07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0321" w14:textId="26CA60C3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21,424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EA06" w14:textId="3CEED24F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52</w:t>
            </w:r>
          </w:p>
        </w:tc>
      </w:tr>
      <w:tr w:rsidR="00D73AA6" w:rsidRPr="00D73AA6" w14:paraId="33CE0D6A" w14:textId="77777777" w:rsidTr="008614CE">
        <w:trPr>
          <w:trHeight w:val="301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7DED4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C5D36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08D33" w14:textId="310706C1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75.0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5BA4A" w14:textId="759ADCB9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73,28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87DC6" w14:textId="5112916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179</w:t>
            </w:r>
          </w:p>
        </w:tc>
      </w:tr>
      <w:tr w:rsidR="00D73AA6" w:rsidRPr="00D73AA6" w14:paraId="7693025D" w14:textId="77777777" w:rsidTr="008614CE">
        <w:trPr>
          <w:trHeight w:val="301"/>
        </w:trPr>
        <w:tc>
          <w:tcPr>
            <w:tcW w:w="8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7859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6A3D5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F063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AD75" w14:textId="50610158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18.30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40A6B" w14:textId="347D8082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0,765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06516" w14:textId="4DB7D883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26</w:t>
            </w:r>
          </w:p>
        </w:tc>
      </w:tr>
      <w:tr w:rsidR="00D73AA6" w:rsidRPr="00D73AA6" w14:paraId="00268B2F" w14:textId="77777777" w:rsidTr="008614CE">
        <w:trPr>
          <w:trHeight w:val="30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E8FEB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3CDAA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BB70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4A45F" w14:textId="20F9F8E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243.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2A93A" w14:textId="30CE6B31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2F24E" w14:textId="79F31642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02</w:t>
            </w:r>
          </w:p>
        </w:tc>
      </w:tr>
      <w:tr w:rsidR="00D73AA6" w:rsidRPr="00D73AA6" w14:paraId="02DF89D8" w14:textId="77777777" w:rsidTr="008614CE">
        <w:trPr>
          <w:trHeight w:val="30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62C51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EF9A5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BE51E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6FE4" w14:textId="7DA9CB8C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77.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35F3" w14:textId="75F2B783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86FE" w14:textId="7B770DF4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00</w:t>
            </w:r>
          </w:p>
        </w:tc>
      </w:tr>
      <w:tr w:rsidR="00D73AA6" w:rsidRPr="00D73AA6" w14:paraId="5EFB134A" w14:textId="77777777" w:rsidTr="008614CE">
        <w:trPr>
          <w:trHeight w:val="30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7CAE1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F0869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5.8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797D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B85FB" w14:textId="215F431A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FB24B" w14:textId="5E9E00DA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7C55B" w14:textId="6E93A52D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00</w:t>
            </w:r>
          </w:p>
        </w:tc>
      </w:tr>
      <w:tr w:rsidR="00D73AA6" w:rsidRPr="00D73AA6" w14:paraId="718157A0" w14:textId="77777777" w:rsidTr="008614CE">
        <w:trPr>
          <w:trHeight w:val="30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FF8EA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D0C97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5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8BFB0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C40A" w14:textId="3134A476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14.4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38C45" w14:textId="4B96191C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9,9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2EB4" w14:textId="584E23A2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24</w:t>
            </w:r>
          </w:p>
        </w:tc>
      </w:tr>
      <w:tr w:rsidR="00D73AA6" w:rsidRPr="00D73AA6" w14:paraId="1F79198F" w14:textId="77777777" w:rsidTr="008614CE">
        <w:trPr>
          <w:trHeight w:val="301"/>
        </w:trPr>
        <w:tc>
          <w:tcPr>
            <w:tcW w:w="8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83B9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snRNA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90793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snRNA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49B86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F26BE" w14:textId="48B9DD3C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17.72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E104E" w14:textId="1D692968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59,214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44C89" w14:textId="66662FC1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145</w:t>
            </w:r>
          </w:p>
        </w:tc>
      </w:tr>
      <w:tr w:rsidR="00D73AA6" w:rsidRPr="00D73AA6" w14:paraId="6CF71385" w14:textId="77777777" w:rsidTr="008614CE">
        <w:trPr>
          <w:trHeight w:val="30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64B1C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C2193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CD-bo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EB48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EEBB1" w14:textId="7942E90F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07.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CA87" w14:textId="16F3DE83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37,7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A8617" w14:textId="24ABF705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92</w:t>
            </w:r>
          </w:p>
        </w:tc>
      </w:tr>
      <w:tr w:rsidR="00D73AA6" w:rsidRPr="00D73AA6" w14:paraId="7A9574A6" w14:textId="77777777" w:rsidTr="008614CE">
        <w:trPr>
          <w:trHeight w:val="30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4B632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E971E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HACA-bo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85CE0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FC455" w14:textId="743053D4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28.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BCB3D" w14:textId="7D0CE41F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7,57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0E59D" w14:textId="7298800E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19</w:t>
            </w:r>
          </w:p>
        </w:tc>
      </w:tr>
      <w:tr w:rsidR="00D73AA6" w:rsidRPr="00D73AA6" w14:paraId="0657D4D9" w14:textId="77777777" w:rsidTr="008614CE">
        <w:trPr>
          <w:trHeight w:val="30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9027C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12464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E5E5" w14:textId="7777777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6CA9" w14:textId="5F759098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51.3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A93DE" w14:textId="3C390CA2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13,92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8AE1" w14:textId="73A66E87" w:rsidR="00D73AA6" w:rsidRPr="00D73AA6" w:rsidRDefault="00D73AA6" w:rsidP="00D73AA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3AA6">
              <w:rPr>
                <w:rFonts w:ascii="Times New Roman" w:eastAsia="宋体" w:hAnsi="Times New Roman" w:cs="Times New Roman"/>
                <w:sz w:val="20"/>
                <w:szCs w:val="20"/>
              </w:rPr>
              <w:t>0.0034</w:t>
            </w:r>
          </w:p>
        </w:tc>
      </w:tr>
    </w:tbl>
    <w:p w14:paraId="728D4D17" w14:textId="77777777" w:rsidR="00D73AA6" w:rsidRPr="00D73AA6" w:rsidRDefault="00D73AA6" w:rsidP="00D73AA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9EDCB37" w14:textId="77777777" w:rsidR="00432A3D" w:rsidRDefault="00432A3D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A42D5" w14:textId="77777777" w:rsidR="00992169" w:rsidRDefault="00992169" w:rsidP="00D73AA6">
      <w:r>
        <w:separator/>
      </w:r>
    </w:p>
  </w:endnote>
  <w:endnote w:type="continuationSeparator" w:id="0">
    <w:p w14:paraId="56663577" w14:textId="77777777" w:rsidR="00992169" w:rsidRDefault="00992169" w:rsidP="00D73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BC4FDD" w14:textId="77777777" w:rsidR="00992169" w:rsidRDefault="00992169" w:rsidP="00D73AA6">
      <w:r>
        <w:separator/>
      </w:r>
    </w:p>
  </w:footnote>
  <w:footnote w:type="continuationSeparator" w:id="0">
    <w:p w14:paraId="13D86452" w14:textId="77777777" w:rsidR="00992169" w:rsidRDefault="00992169" w:rsidP="00D73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DC1"/>
    <w:rsid w:val="002938A8"/>
    <w:rsid w:val="00432A3D"/>
    <w:rsid w:val="008B70BC"/>
    <w:rsid w:val="00992169"/>
    <w:rsid w:val="00996DC1"/>
    <w:rsid w:val="00D7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EB3E4"/>
  <w15:chartTrackingRefBased/>
  <w15:docId w15:val="{9F6ED99F-FCAE-402B-9451-B42DB7065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A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A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A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34:00Z</dcterms:created>
  <dcterms:modified xsi:type="dcterms:W3CDTF">2021-03-31T07:16:00Z</dcterms:modified>
</cp:coreProperties>
</file>